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val="en-GB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GB"/>
        </w:rPr>
        <w:t>Table S2.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GB"/>
        </w:rPr>
        <w:t xml:space="preserve"> Modulation of phytoalexin genes </w:t>
      </w:r>
      <w:r>
        <w:rPr>
          <w:rFonts w:cs="Times New Roman" w:ascii="Times New Roman" w:hAnsi="Times New Roman"/>
          <w:sz w:val="22"/>
          <w:szCs w:val="22"/>
          <w:lang w:val="en-GB"/>
        </w:rPr>
        <w:t>reported as DESeq-normalized read counts</w:t>
      </w:r>
      <w:r>
        <w:rPr>
          <w:rFonts w:cs="Times New Roman"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GB"/>
        </w:rPr>
        <w:t>in response to infection (24 h ) in GV vs VN rice genotyp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GB"/>
        </w:rPr>
      </w:r>
    </w:p>
    <w:tbl>
      <w:tblPr>
        <w:tblW w:w="965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34"/>
        <w:gridCol w:w="1071"/>
        <w:gridCol w:w="1971"/>
        <w:gridCol w:w="758"/>
        <w:gridCol w:w="996"/>
        <w:gridCol w:w="961"/>
        <w:gridCol w:w="759"/>
        <w:gridCol w:w="741"/>
        <w:gridCol w:w="662"/>
      </w:tblGrid>
      <w:tr>
        <w:trPr/>
        <w:tc>
          <w:tcPr>
            <w:tcW w:w="1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D MSU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ene name (synonims)</w:t>
            </w:r>
          </w:p>
        </w:tc>
        <w:tc>
          <w:tcPr>
            <w:tcW w:w="1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scription MSU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Description RAP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riety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mock 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last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old induction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DR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G</w:t>
            </w:r>
          </w:p>
        </w:tc>
      </w:tr>
      <w:tr>
        <w:trPr>
          <w:trHeight w:val="673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OC_Os02g36210 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PS2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(OsCyc2) 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nt-kaurene synthase, chloroplast precursor, putative, express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43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8.5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.34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4E-04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445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68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.13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.18</w:t>
              <w:tab/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84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96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OC_Os04g0990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PS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OsCyc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OsCPS4)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nt-kaurene synthase, chloroplast precursor, putative, express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0.93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15.35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.27</w:t>
              <w:tab/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34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45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87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0.47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.32</w:t>
              <w:tab/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63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603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100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S4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sKSL4</w:t>
              <w:tab/>
              <w:tab/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ent-kaurene synthase, chloroplast precursor, putative, expresse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97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.69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.25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69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98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98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01</w:t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87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03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OC_Os02g3614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S7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OsKSL7)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rpene synthase, putative, express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5.02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58.03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.3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3E-14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434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.17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3.59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.47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79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748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OC_Os11g28530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S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OsKSL8)</w:t>
              <w:tab/>
              <w:tab/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rpene synthase, putative, express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(Similar to Ent-kaurene synthase 1A) 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6.12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8.47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5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08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36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.17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4.96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.71</w:t>
              <w:tab/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396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20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100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ab/>
              <w:tab/>
              <w:tab/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sMASL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ex determination protein tasselseed-2, putative, express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37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9.29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84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468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91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.56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72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800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633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100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S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OsMAS)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ex determination protein tasselseed-2, putative, express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5.72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73.12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.38</w:t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4E-05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02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68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23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07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460" w:hRule="atLeast"/>
        </w:trPr>
        <w:tc>
          <w:tcPr>
            <w:tcW w:w="173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101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YP99A2</w:t>
            </w:r>
          </w:p>
        </w:tc>
        <w:tc>
          <w:tcPr>
            <w:tcW w:w="197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ytochrome P450, putative, express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V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0.53</w:t>
              <w:tab/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10.33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.13</w:t>
              <w:tab/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5" w:hRule="atLeast"/>
        </w:trPr>
        <w:tc>
          <w:tcPr>
            <w:tcW w:w="173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.00</w:t>
            </w:r>
          </w:p>
        </w:tc>
        <w:tc>
          <w:tcPr>
            <w:tcW w:w="9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.42</w:t>
              <w:tab/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68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1884</w:t>
            </w:r>
          </w:p>
        </w:tc>
        <w:tc>
          <w:tcPr>
            <w:tcW w:w="6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Arial Unicode MS" w:hAnsi="Liberation Serif;Arial Unicode MS" w:eastAsia="DejaVu Sans;Arial Unicode MS" w:cs="DejaVu Sans;Arial Unicode M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Arial Unicode MS" w:cs="DejaVu Sans;Arial Unicode MS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Arial Unicode MS" w:cs="DejaVu Sans;Arial Unicode M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44:00Z</dcterms:created>
  <dc:creator>paolo </dc:creator>
  <dc:description/>
  <cp:keywords/>
  <dc:language>en-US</dc:language>
  <cp:lastModifiedBy>GP</cp:lastModifiedBy>
  <dcterms:modified xsi:type="dcterms:W3CDTF">2012-07-02T15:02:00Z</dcterms:modified>
  <cp:revision>3</cp:revision>
  <dc:subject/>
  <dc:title>Supplementary Table 2</dc:title>
</cp:coreProperties>
</file>